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24"/>
        </w:rPr>
      </w:pPr>
      <w:bookmarkStart w:id="0" w:name="OLE_LINK49"/>
      <w:bookmarkStart w:id="1" w:name="OLE_LINK48"/>
      <w:r>
        <w:rPr>
          <w:rFonts w:cs="Times New Roman" w:ascii="Times New Roman" w:hAnsi="Times New Roman"/>
          <w:sz w:val="32"/>
          <w:szCs w:val="24"/>
        </w:rPr>
        <w:t xml:space="preserve">Functional stability analyses of maxillofacial skeleton </w:t>
      </w:r>
      <w:bookmarkEnd w:id="0"/>
      <w:bookmarkEnd w:id="1"/>
      <w:r>
        <w:rPr>
          <w:rFonts w:cs="Times New Roman" w:ascii="Times New Roman" w:hAnsi="Times New Roman"/>
          <w:sz w:val="32"/>
          <w:szCs w:val="24"/>
        </w:rPr>
        <w:t>bearing congenital deformiti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ngyou 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Hanyao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ing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Bing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ingt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e Key Laboratory of Oral Diseases &amp; National Clinical Research Centre for Oral Diseases, West China Hospital of Stomatology, Sichuan University, 14 Ren Min Nan Road, Chengdu, China, 610041.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Oral and Maxillofacial Surgery, West China Hospital of Stomatology, Chengdu, China, 610041.</w:t>
      </w:r>
    </w:p>
    <w:p>
      <w:pPr>
        <w:pStyle w:val="Style17"/>
        <w:numPr>
          <w:ilvl w:val="0"/>
          <w:numId w:val="1"/>
        </w:numPr>
        <w:spacing w:lineRule="auto" w:line="360" w:before="0" w:after="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Department of Orthodontics, West China Hospital of Stomatology, Sichuan University, Chengdu, China, 610041.</w:t>
      </w:r>
    </w:p>
    <w:p>
      <w:pPr>
        <w:pStyle w:val="Style17"/>
        <w:spacing w:lineRule="auto" w:line="360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ence should be addressed to J.Li, lijingtao86@163.com</w:t>
      </w:r>
    </w:p>
    <w:p>
      <w:pPr>
        <w:pStyle w:val="Style17"/>
        <w:spacing w:lineRule="auto" w:line="360"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napToGrid w:val="false"/>
        <w:spacing w:lineRule="atLeast" w:line="220"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tbl>
      <w:tblPr>
        <w:tblW w:w="5900" w:type="pct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560"/>
        <w:gridCol w:w="646"/>
        <w:gridCol w:w="645"/>
        <w:gridCol w:w="645"/>
        <w:gridCol w:w="645"/>
        <w:gridCol w:w="645"/>
        <w:gridCol w:w="224"/>
        <w:gridCol w:w="392"/>
        <w:gridCol w:w="435"/>
        <w:gridCol w:w="392"/>
        <w:gridCol w:w="435"/>
        <w:gridCol w:w="519"/>
        <w:gridCol w:w="476"/>
        <w:gridCol w:w="519"/>
        <w:gridCol w:w="519"/>
        <w:gridCol w:w="561"/>
        <w:gridCol w:w="519"/>
      </w:tblGrid>
      <w:tr>
        <w:trPr>
          <w:trHeight w:val="288" w:hRule="atLeast"/>
        </w:trPr>
        <w:tc>
          <w:tcPr>
            <w:tcW w:w="48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dimensional measurements (Mean ± SD)and </w:t>
            </w: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 values between each group (N=Normal)</w:t>
            </w:r>
          </w:p>
        </w:tc>
        <w:tc>
          <w:tcPr>
            <w:tcW w:w="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Normal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UCA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UCAP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BCA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BCAP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N-UCA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N-UCA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N-BCA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N-BCAP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UCA-UCAP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UCA-BCA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UCA-BCAP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UCAP-BCA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UCAP-BCAP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BCA-BCAP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alveolar width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anterior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7.5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0"/>
                <w:szCs w:val="10"/>
              </w:rPr>
              <w:t>±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7.7±3.45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5.52±2.77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5.05±3.74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0.13±4.01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938 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157 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182 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04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304 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278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13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825 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38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80 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MIDDLE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48.5±1.87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47.93±5.28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41.56±2.75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42.68±3.75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41.75±1.9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286 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02 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014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00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044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107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39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0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905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635 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POSTERIOR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58.11±2.32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57.91±2.4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55.09±2.85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56.02±2.3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55.76±2.17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137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103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192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136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129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243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176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58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688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859 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vertical dislocation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ANTERIOR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6±0.27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1.75±0.69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3.65±1.1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1.56±0.39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.6±1.84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059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60 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75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12 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598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360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04 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293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251 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MIDDLE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73±0.45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74±0.4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1.06±0.32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7±0.34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1.11±0.42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67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227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11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208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229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32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21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387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24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POSTERIOR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2±0.1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2±0.36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6±0.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4±0.35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5±0.35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92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137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52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55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289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6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746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571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53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87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A-P dislocation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ANTERIOR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2±0.64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.15±1.59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3.84±1.31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.28±1.4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.07±0.88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147 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16 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87 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37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181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9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23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2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085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771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MIDDLE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7±0.27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4±0.46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7±0.25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77±0.47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2±0.47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41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346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79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97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598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17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793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26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46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28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POSTERIOR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5±0.31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4±0.32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1±0.32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1±0.36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61±0.27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77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46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63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386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435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886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377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388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967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0.338</w:t>
            </w:r>
          </w:p>
        </w:tc>
      </w:tr>
      <w:tr>
        <w:trPr>
          <w:trHeight w:val="288" w:hRule="atLeast"/>
        </w:trPr>
        <w:tc>
          <w:tcPr>
            <w:tcW w:w="10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Pitch of Pmx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ascii="宋体;SimSun" w:hAnsi="宋体;SimSun" w:cs="宋体;SimSun" w:eastAsia="宋体;SimSun"/>
                <w:i/>
                <w:iCs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22±3.67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14.89±1.6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16.7±4.63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14.89±2.35</w:t>
            </w:r>
          </w:p>
        </w:tc>
        <w:tc>
          <w:tcPr>
            <w:tcW w:w="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>17.63±2.11</w:t>
            </w:r>
          </w:p>
        </w:tc>
        <w:tc>
          <w:tcPr>
            <w:tcW w:w="2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i/>
                <w:i/>
                <w:iCs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04 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46 </w:t>
            </w:r>
          </w:p>
        </w:tc>
        <w:tc>
          <w:tcPr>
            <w:tcW w:w="3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07 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49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434 </w:t>
            </w:r>
          </w:p>
        </w:tc>
        <w:tc>
          <w:tcPr>
            <w:tcW w:w="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999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51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459 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693 </w:t>
            </w:r>
          </w:p>
        </w:tc>
        <w:tc>
          <w:tcPr>
            <w:tcW w:w="5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eastAsia="宋体;SimSun" w:cs="宋体;SimSun"/>
                <w:color w:val="000000"/>
                <w:kern w:val="0"/>
                <w:sz w:val="10"/>
                <w:szCs w:val="1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0"/>
                <w:szCs w:val="10"/>
              </w:rPr>
              <w:t xml:space="preserve">0.089 </w:t>
            </w:r>
          </w:p>
        </w:tc>
      </w:tr>
    </w:tbl>
    <w:p>
      <w:pPr>
        <w:pStyle w:val="Normal"/>
        <w:widowControl/>
        <w:snapToGrid w:val="false"/>
        <w:spacing w:lineRule="atLeast" w:line="220" w:before="0" w:after="200"/>
        <w:jc w:val="left"/>
        <w:rPr/>
      </w:pPr>
      <w:r>
        <w:rPr/>
      </w:r>
    </w:p>
    <w:p>
      <w:pPr>
        <w:pStyle w:val="Normal"/>
        <w:widowControl/>
        <w:snapToGrid w:val="false"/>
        <w:spacing w:lineRule="atLeast" w:line="220" w:before="0" w:after="20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宋体;SimSun" w:cs="Times New Roman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23:43:00Z</dcterms:created>
  <dc:creator>xiangyou luo</dc:creator>
  <dc:description/>
  <cp:keywords/>
  <dc:language>en-US</dc:language>
  <cp:lastModifiedBy>luo xiangyou</cp:lastModifiedBy>
  <dcterms:modified xsi:type="dcterms:W3CDTF">2018-12-11T03:16:00Z</dcterms:modified>
  <cp:revision>30</cp:revision>
  <dc:subject/>
  <dc:title/>
</cp:coreProperties>
</file>